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53C6" w:rsidRDefault="003753C6" w:rsidP="003753C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:rsidR="003753C6" w:rsidRDefault="003753C6" w:rsidP="003753C6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753C6">
        <w:rPr>
          <w:rFonts w:ascii="Times New Roman" w:hAnsi="Times New Roman" w:cs="Times New Roman"/>
          <w:b/>
          <w:bCs/>
          <w:sz w:val="28"/>
          <w:szCs w:val="28"/>
        </w:rPr>
        <w:t>Design nonrepetitive and diverse activity single-guide RNA by deep learning</w:t>
      </w:r>
    </w:p>
    <w:p w:rsidR="003753C6" w:rsidRPr="003753C6" w:rsidRDefault="003753C6" w:rsidP="003753C6">
      <w:pPr>
        <w:spacing w:line="276" w:lineRule="auto"/>
        <w:rPr>
          <w:rFonts w:ascii="Times New Roman" w:hAnsi="Times New Roman" w:cs="Times New Roman" w:hint="eastAsia"/>
          <w:sz w:val="22"/>
          <w:szCs w:val="22"/>
        </w:rPr>
      </w:pPr>
      <w:r w:rsidRPr="003753C6">
        <w:rPr>
          <w:rFonts w:ascii="Times New Roman" w:hAnsi="Times New Roman" w:cs="Times New Roman"/>
          <w:sz w:val="22"/>
          <w:szCs w:val="22"/>
        </w:rPr>
        <w:t xml:space="preserve">Yan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Xia</w:t>
      </w:r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>,</w:t>
      </w:r>
      <w:r w:rsidRPr="003753C6"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Zeyu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Liang</w:t>
      </w:r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Xiaowen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Du</w:t>
      </w:r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>,</w:t>
      </w:r>
      <w:r w:rsidRPr="003753C6">
        <w:rPr>
          <w:rFonts w:ascii="Times New Roman" w:hAnsi="Times New Roman" w:cs="Times New Roman" w:hint="eastAsia"/>
          <w:sz w:val="22"/>
          <w:szCs w:val="22"/>
        </w:rPr>
        <w:t xml:space="preserve">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Dengtian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Cao</w:t>
      </w:r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>, Jing Li</w:t>
      </w:r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3753C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Lichao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 w:rsidRPr="003753C6">
        <w:rPr>
          <w:rFonts w:ascii="Times New Roman" w:hAnsi="Times New Roman" w:cs="Times New Roman"/>
          <w:sz w:val="22"/>
          <w:szCs w:val="22"/>
        </w:rPr>
        <w:t>Sun</w:t>
      </w:r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a,b</w:t>
      </w:r>
      <w:proofErr w:type="spellEnd"/>
      <w:proofErr w:type="gramEnd"/>
      <w:r w:rsidRPr="003753C6">
        <w:rPr>
          <w:rFonts w:ascii="Times New Roman" w:hAnsi="Times New Roman" w:cs="Times New Roman"/>
          <w:sz w:val="22"/>
          <w:szCs w:val="22"/>
        </w:rPr>
        <w:t xml:space="preserve">, Yi-Xin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Huo</w:t>
      </w:r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a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3753C6">
        <w:rPr>
          <w:rFonts w:ascii="Times New Roman" w:hAnsi="Times New Roman" w:cs="Times New Roman"/>
          <w:sz w:val="22"/>
          <w:szCs w:val="22"/>
        </w:rPr>
        <w:t xml:space="preserve">*,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Shuyuan</w:t>
      </w:r>
      <w:proofErr w:type="spellEnd"/>
      <w:r w:rsidRPr="003753C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753C6">
        <w:rPr>
          <w:rFonts w:ascii="Times New Roman" w:hAnsi="Times New Roman" w:cs="Times New Roman"/>
          <w:sz w:val="22"/>
          <w:szCs w:val="22"/>
        </w:rPr>
        <w:t>Guo</w:t>
      </w:r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3753C6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3753C6">
        <w:rPr>
          <w:rFonts w:ascii="Times New Roman" w:hAnsi="Times New Roman" w:cs="Times New Roman"/>
          <w:sz w:val="22"/>
          <w:szCs w:val="22"/>
        </w:rPr>
        <w:t>*</w:t>
      </w:r>
    </w:p>
    <w:p w:rsidR="003753C6" w:rsidRPr="004C5F83" w:rsidRDefault="003753C6" w:rsidP="003753C6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 w:rsidRPr="004C5F83">
        <w:rPr>
          <w:rFonts w:ascii="Times New Roman" w:hAnsi="Times New Roman" w:cs="Times New Roman"/>
          <w:sz w:val="22"/>
          <w:szCs w:val="22"/>
        </w:rPr>
        <w:t xml:space="preserve"> Key Laboratory of Molecular Medicine and Biotherapy, School of Life Science, Beijing Institute of Technology, Beijing 100081, China</w:t>
      </w:r>
    </w:p>
    <w:p w:rsidR="003753C6" w:rsidRPr="004C5F83" w:rsidRDefault="003753C6" w:rsidP="003753C6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b </w:t>
      </w:r>
      <w:r w:rsidRPr="004C5F83">
        <w:rPr>
          <w:rFonts w:ascii="Times New Roman" w:hAnsi="Times New Roman" w:cs="Times New Roman"/>
          <w:sz w:val="22"/>
          <w:szCs w:val="22"/>
        </w:rPr>
        <w:t>Tangshan Research Institute, Beijing Institute of Technology, Hebei 063611, China</w:t>
      </w:r>
    </w:p>
    <w:p w:rsidR="003753C6" w:rsidRPr="008F1BAF" w:rsidRDefault="003753C6" w:rsidP="003753C6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4C5F83">
        <w:rPr>
          <w:rFonts w:ascii="Times New Roman" w:hAnsi="Times New Roman" w:cs="Times New Roman"/>
          <w:sz w:val="22"/>
          <w:szCs w:val="22"/>
        </w:rPr>
        <w:t xml:space="preserve">* To whom correspondence should be addressed. Email: guosy@bit.edu.cn Correspondence may also be addressed to </w:t>
      </w:r>
      <w:r>
        <w:rPr>
          <w:rFonts w:ascii="Times New Roman" w:hAnsi="Times New Roman" w:cs="Times New Roman"/>
          <w:sz w:val="22"/>
          <w:szCs w:val="22"/>
        </w:rPr>
        <w:t xml:space="preserve">Yi-Xin </w:t>
      </w:r>
      <w:proofErr w:type="spellStart"/>
      <w:r>
        <w:rPr>
          <w:rFonts w:ascii="Times New Roman" w:hAnsi="Times New Roman" w:cs="Times New Roman"/>
          <w:sz w:val="22"/>
          <w:szCs w:val="22"/>
        </w:rPr>
        <w:t>Huo</w:t>
      </w:r>
      <w:proofErr w:type="spellEnd"/>
      <w:r w:rsidRPr="004C5F83">
        <w:rPr>
          <w:rFonts w:ascii="Times New Roman" w:hAnsi="Times New Roman" w:cs="Times New Roman"/>
          <w:sz w:val="22"/>
          <w:szCs w:val="22"/>
        </w:rPr>
        <w:t>, Email: huoyixin@bit.edu.cn</w:t>
      </w:r>
    </w:p>
    <w:p w:rsidR="004240D5" w:rsidRDefault="003753C6" w:rsidP="00EB0254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EB0254" w:rsidRPr="00EB0254" w:rsidRDefault="00EB0254" w:rsidP="00EB0254">
      <w:pPr>
        <w:rPr>
          <w:rFonts w:ascii="Times New Roman" w:hAnsi="Times New Roman" w:cs="Times New Roman"/>
          <w:b/>
          <w:bCs/>
        </w:rPr>
      </w:pPr>
      <w:r w:rsidRPr="00EB0254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 w:rsidRPr="00EB0254">
        <w:rPr>
          <w:rFonts w:ascii="Times New Roman" w:hAnsi="Times New Roman" w:cs="Times New Roman"/>
          <w:b/>
          <w:bCs/>
        </w:rPr>
        <w:t>. The plasmids used in this study</w:t>
      </w:r>
    </w:p>
    <w:tbl>
      <w:tblPr>
        <w:tblStyle w:val="a3"/>
        <w:tblW w:w="992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5244"/>
        <w:gridCol w:w="2410"/>
      </w:tblGrid>
      <w:tr w:rsidR="00EB0254" w:rsidRPr="00EB0254" w:rsidTr="008B27CC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EB0254" w:rsidRPr="00EB0254" w:rsidTr="008B27CC">
        <w:tc>
          <w:tcPr>
            <w:tcW w:w="2269" w:type="dxa"/>
            <w:tcBorders>
              <w:top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pXY-P43-sfGFP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A plasmid expressing </w:t>
            </w:r>
            <w:proofErr w:type="spellStart"/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under the control of the P43 promot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8B27CC" w:rsidRPr="00EB0254" w:rsidTr="008B27CC">
        <w:tc>
          <w:tcPr>
            <w:tcW w:w="2269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5244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A genome-scale knockout plasmid harboring two sgRNAs 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and HA</w:t>
            </w:r>
          </w:p>
        </w:tc>
        <w:tc>
          <w:tcPr>
            <w:tcW w:w="2410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B27CC" w:rsidRPr="00EB0254" w:rsidTr="008B27CC">
        <w:tc>
          <w:tcPr>
            <w:tcW w:w="2269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44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A genome-scale knockout plasmid harboring two sgRNAs 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and HA</w:t>
            </w:r>
          </w:p>
        </w:tc>
        <w:tc>
          <w:tcPr>
            <w:tcW w:w="2410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B27CC" w:rsidRPr="00EB0254" w:rsidTr="008B27CC">
        <w:tc>
          <w:tcPr>
            <w:tcW w:w="2269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5244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A genome-scale knockout plasmid harboring two sgRNAs 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and HA</w:t>
            </w:r>
          </w:p>
        </w:tc>
        <w:tc>
          <w:tcPr>
            <w:tcW w:w="2410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B27CC" w:rsidRPr="00EB0254" w:rsidTr="008B27CC">
        <w:tc>
          <w:tcPr>
            <w:tcW w:w="2269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5244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A genome-scale knockout plasmid harboring two sgRNAs 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and HA</w:t>
            </w:r>
          </w:p>
        </w:tc>
        <w:tc>
          <w:tcPr>
            <w:tcW w:w="2410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B27CC" w:rsidRPr="00EB0254" w:rsidTr="008B27CC">
        <w:tc>
          <w:tcPr>
            <w:tcW w:w="2269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5244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A genome-scale knockout plasmid harboring two sgRNAs 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and HA</w:t>
            </w:r>
          </w:p>
        </w:tc>
        <w:tc>
          <w:tcPr>
            <w:tcW w:w="2410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B27CC" w:rsidRPr="00EB0254" w:rsidTr="008B27CC">
        <w:tc>
          <w:tcPr>
            <w:tcW w:w="2269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.5</w:t>
            </w:r>
          </w:p>
        </w:tc>
        <w:tc>
          <w:tcPr>
            <w:tcW w:w="5244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A genome-scale knockout plasmid harboring two sgRNAs 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and HA</w:t>
            </w:r>
          </w:p>
        </w:tc>
        <w:tc>
          <w:tcPr>
            <w:tcW w:w="2410" w:type="dxa"/>
          </w:tcPr>
          <w:p w:rsidR="008B27CC" w:rsidRPr="008B27CC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0254" w:rsidRPr="00EB0254" w:rsidTr="008B27CC">
        <w:trPr>
          <w:trHeight w:val="605"/>
        </w:trPr>
        <w:tc>
          <w:tcPr>
            <w:tcW w:w="2269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</w:t>
            </w:r>
          </w:p>
        </w:tc>
        <w:tc>
          <w:tcPr>
            <w:tcW w:w="5244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bdhA</w:t>
            </w:r>
            <w:proofErr w:type="spellEnd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the A3 sgRNA</w:t>
            </w:r>
          </w:p>
        </w:tc>
        <w:tc>
          <w:tcPr>
            <w:tcW w:w="2410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0254" w:rsidRPr="00EB0254" w:rsidTr="008B27CC">
        <w:tc>
          <w:tcPr>
            <w:tcW w:w="2269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</w:t>
            </w:r>
          </w:p>
        </w:tc>
        <w:tc>
          <w:tcPr>
            <w:tcW w:w="5244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bdhA</w:t>
            </w:r>
            <w:proofErr w:type="spellEnd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th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sgRNA</w:t>
            </w:r>
          </w:p>
        </w:tc>
        <w:tc>
          <w:tcPr>
            <w:tcW w:w="2410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0254" w:rsidRPr="00EB0254" w:rsidTr="008B27CC">
        <w:tc>
          <w:tcPr>
            <w:tcW w:w="2269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7</w:t>
            </w:r>
          </w:p>
        </w:tc>
        <w:tc>
          <w:tcPr>
            <w:tcW w:w="5244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bdhA</w:t>
            </w:r>
            <w:proofErr w:type="spellEnd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th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sgRNA</w:t>
            </w:r>
          </w:p>
        </w:tc>
        <w:tc>
          <w:tcPr>
            <w:tcW w:w="2410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0254" w:rsidRPr="00EB0254" w:rsidTr="008B27CC">
        <w:tc>
          <w:tcPr>
            <w:tcW w:w="2269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15</w:t>
            </w:r>
          </w:p>
        </w:tc>
        <w:tc>
          <w:tcPr>
            <w:tcW w:w="5244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bdhA</w:t>
            </w:r>
            <w:proofErr w:type="spellEnd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sgRNA</w:t>
            </w:r>
          </w:p>
        </w:tc>
        <w:tc>
          <w:tcPr>
            <w:tcW w:w="2410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0254" w:rsidRPr="00EB0254" w:rsidTr="008B27CC">
        <w:tc>
          <w:tcPr>
            <w:tcW w:w="2269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7</w:t>
            </w:r>
          </w:p>
        </w:tc>
        <w:tc>
          <w:tcPr>
            <w:tcW w:w="5244" w:type="dxa"/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bdhA</w:t>
            </w:r>
            <w:proofErr w:type="spellEnd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the 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sgRNA</w:t>
            </w:r>
          </w:p>
        </w:tc>
        <w:tc>
          <w:tcPr>
            <w:tcW w:w="2410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0254" w:rsidRPr="00EB0254" w:rsidTr="008B27CC">
        <w:tc>
          <w:tcPr>
            <w:tcW w:w="2269" w:type="dxa"/>
            <w:tcBorders>
              <w:bottom w:val="nil"/>
            </w:tcBorders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8</w:t>
            </w:r>
          </w:p>
        </w:tc>
        <w:tc>
          <w:tcPr>
            <w:tcW w:w="5244" w:type="dxa"/>
            <w:tcBorders>
              <w:bottom w:val="nil"/>
            </w:tcBorders>
          </w:tcPr>
          <w:p w:rsidR="00EB0254" w:rsidRPr="00EB0254" w:rsidRDefault="008B27CC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bdhA</w:t>
            </w:r>
            <w:proofErr w:type="spellEnd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the 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sgRNA</w:t>
            </w:r>
          </w:p>
        </w:tc>
        <w:tc>
          <w:tcPr>
            <w:tcW w:w="2410" w:type="dxa"/>
            <w:tcBorders>
              <w:bottom w:val="nil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B27CC" w:rsidRPr="00EB0254" w:rsidTr="008B27CC">
        <w:tc>
          <w:tcPr>
            <w:tcW w:w="2269" w:type="dxa"/>
            <w:tcBorders>
              <w:top w:val="nil"/>
              <w:bottom w:val="nil"/>
            </w:tcBorders>
          </w:tcPr>
          <w:p w:rsidR="008B27CC" w:rsidRPr="00EB0254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4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8B27CC" w:rsidRPr="00EB0254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bdhA</w:t>
            </w:r>
            <w:proofErr w:type="spellEnd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th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sgRN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B27CC" w:rsidRPr="00EB0254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B27CC" w:rsidRPr="00EB0254" w:rsidTr="008B27CC">
        <w:tc>
          <w:tcPr>
            <w:tcW w:w="2269" w:type="dxa"/>
            <w:tcBorders>
              <w:top w:val="nil"/>
            </w:tcBorders>
          </w:tcPr>
          <w:p w:rsidR="008B27CC" w:rsidRPr="00EB0254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9</w:t>
            </w:r>
          </w:p>
        </w:tc>
        <w:tc>
          <w:tcPr>
            <w:tcW w:w="5244" w:type="dxa"/>
            <w:tcBorders>
              <w:top w:val="nil"/>
            </w:tcBorders>
          </w:tcPr>
          <w:p w:rsidR="008B27CC" w:rsidRPr="00EB0254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bdhA</w:t>
            </w:r>
            <w:proofErr w:type="spellEnd"/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th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510E"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  <w:tcBorders>
              <w:top w:val="nil"/>
            </w:tcBorders>
          </w:tcPr>
          <w:p w:rsidR="008B27CC" w:rsidRPr="00EB0254" w:rsidRDefault="008B27CC" w:rsidP="008B2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B0254" w:rsidRPr="00EB0254" w:rsidTr="008B27CC">
        <w:tc>
          <w:tcPr>
            <w:tcW w:w="2269" w:type="dxa"/>
          </w:tcPr>
          <w:p w:rsidR="00EB0254" w:rsidRPr="00EB0254" w:rsidRDefault="000E18BF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</w:t>
            </w:r>
          </w:p>
        </w:tc>
        <w:tc>
          <w:tcPr>
            <w:tcW w:w="5244" w:type="dxa"/>
          </w:tcPr>
          <w:p w:rsidR="00EB0254" w:rsidRPr="00EB0254" w:rsidRDefault="0003510E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5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5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7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7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19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9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21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21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25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25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27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27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29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29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33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33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38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38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3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3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4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4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6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6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9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ressing the express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f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9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prE-wprA</w:t>
            </w:r>
          </w:p>
        </w:tc>
        <w:tc>
          <w:tcPr>
            <w:tcW w:w="5244" w:type="dxa"/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prA</w:t>
            </w:r>
            <w:proofErr w:type="spellEnd"/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03510E">
        <w:tc>
          <w:tcPr>
            <w:tcW w:w="2269" w:type="dxa"/>
            <w:tcBorders>
              <w:bottom w:val="nil"/>
            </w:tcBorders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wprA-epr</w:t>
            </w:r>
          </w:p>
        </w:tc>
        <w:tc>
          <w:tcPr>
            <w:tcW w:w="5244" w:type="dxa"/>
            <w:tcBorders>
              <w:bottom w:val="nil"/>
            </w:tcBorders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p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r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03510E">
        <w:tc>
          <w:tcPr>
            <w:tcW w:w="2269" w:type="dxa"/>
            <w:tcBorders>
              <w:top w:val="nil"/>
              <w:bottom w:val="nil"/>
            </w:tcBorders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7.8-19.6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two large fragmen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03510E">
        <w:tc>
          <w:tcPr>
            <w:tcW w:w="2269" w:type="dxa"/>
            <w:tcBorders>
              <w:top w:val="nil"/>
              <w:bottom w:val="nil"/>
            </w:tcBorders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.6-23.3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 two large fragment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03510E">
        <w:tc>
          <w:tcPr>
            <w:tcW w:w="2269" w:type="dxa"/>
            <w:tcBorders>
              <w:top w:val="nil"/>
              <w:bottom w:val="nil"/>
            </w:tcBorders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wprA-epr-nprE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:rsidR="0003510E" w:rsidRDefault="0003510E" w:rsidP="0003510E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A plasmid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proofErr w:type="spellStart"/>
            <w:r w:rsidRPr="005E41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p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E41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5E41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r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5E41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5E41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5E41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5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5E4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6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5E41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7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5E41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3510E" w:rsidRPr="00EB0254" w:rsidTr="008B27CC">
        <w:tc>
          <w:tcPr>
            <w:tcW w:w="2269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8</w:t>
            </w:r>
          </w:p>
        </w:tc>
        <w:tc>
          <w:tcPr>
            <w:tcW w:w="5244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5E41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03510E" w:rsidRPr="00EB0254" w:rsidRDefault="0003510E" w:rsidP="00035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9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9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0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0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1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1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2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2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3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3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4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4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5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5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6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6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7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7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8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8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9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19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0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20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1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21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E41CB" w:rsidRPr="00EB0254" w:rsidTr="008B27CC">
        <w:tc>
          <w:tcPr>
            <w:tcW w:w="2269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44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</w:t>
            </w:r>
            <w:r w:rsid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5E41CB" w:rsidRPr="00EB0254" w:rsidRDefault="005E41CB" w:rsidP="005E41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1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1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2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2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3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3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4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4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5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5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6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6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7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7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8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8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9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49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8B27CC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50</w:t>
            </w:r>
          </w:p>
        </w:tc>
        <w:tc>
          <w:tcPr>
            <w:tcW w:w="5244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geting the essential gene </w:t>
            </w:r>
            <w:proofErr w:type="spellStart"/>
            <w:r w:rsidRPr="000351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A50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</w:p>
        </w:tc>
        <w:tc>
          <w:tcPr>
            <w:tcW w:w="2410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EB0254" w:rsidRPr="00EB0254" w:rsidRDefault="00EB0254" w:rsidP="00EB0254">
      <w:pPr>
        <w:rPr>
          <w:rFonts w:ascii="Times New Roman" w:hAnsi="Times New Roman" w:cs="Times New Roman"/>
        </w:rPr>
      </w:pPr>
    </w:p>
    <w:p w:rsidR="00EB0254" w:rsidRPr="00EB0254" w:rsidRDefault="00EB0254" w:rsidP="00EB0254">
      <w:pPr>
        <w:rPr>
          <w:rFonts w:ascii="Times New Roman" w:hAnsi="Times New Roman" w:cs="Times New Roman"/>
          <w:b/>
          <w:bCs/>
        </w:rPr>
      </w:pPr>
      <w:r w:rsidRPr="00EB0254">
        <w:rPr>
          <w:rFonts w:ascii="Times New Roman" w:hAnsi="Times New Roman" w:cs="Times New Roman"/>
          <w:b/>
          <w:bCs/>
        </w:rPr>
        <w:t>Table S</w:t>
      </w:r>
      <w:r w:rsidR="002437E4">
        <w:rPr>
          <w:rFonts w:ascii="Times New Roman" w:hAnsi="Times New Roman" w:cs="Times New Roman"/>
          <w:b/>
          <w:bCs/>
        </w:rPr>
        <w:t>2</w:t>
      </w:r>
      <w:r w:rsidRPr="00EB0254">
        <w:rPr>
          <w:rFonts w:ascii="Times New Roman" w:hAnsi="Times New Roman" w:cs="Times New Roman"/>
          <w:b/>
          <w:bCs/>
        </w:rPr>
        <w:t>. The Primers used in this study.</w:t>
      </w:r>
    </w:p>
    <w:tbl>
      <w:tblPr>
        <w:tblStyle w:val="a3"/>
        <w:tblW w:w="992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363"/>
      </w:tblGrid>
      <w:tr w:rsidR="00EB0254" w:rsidRPr="00EB0254" w:rsidTr="00434A33">
        <w:tc>
          <w:tcPr>
            <w:tcW w:w="1560" w:type="dxa"/>
            <w:tcBorders>
              <w:top w:val="single" w:sz="4" w:space="0" w:color="auto"/>
            </w:tcBorders>
          </w:tcPr>
          <w:p w:rsidR="00EB0254" w:rsidRPr="00D04739" w:rsidRDefault="00EB0254" w:rsidP="00DB0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:rsidR="00EB0254" w:rsidRPr="00D04739" w:rsidRDefault="00EB0254" w:rsidP="00DB0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-3’)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-F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GGCAAAATAATGCTAGTCCGTTCCCAACTTGAAAAAGTGACTCCATCTGGATTTGTTCAGAAC                         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-R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ACTAGCATTATTTTGCCTTGCTATTTCTAGCTGCAAAACCTCGGTAAACTTCGGTACCAC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-F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GTTAAAACACGGCACCGCCACTTTTAACCTAACAAGGTGACTCCATCTGGATTTGTTCAGAAC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-R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CGGTGCCGTGTTTTAACTTGCACTATTGAACCCTAAAACCTCGGTAAACTTCGGTACCAC   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-F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GTTAAGACAAGGCATAGCCGCAACAGACTGGACAGGGTGACTCCATCTGGATTTGTTCAGAAC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-R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CTATGCCTTGTCTTAACGTACTATAATTAGTCCTAAAACCTCGGTAAACTTCGGTACCAC   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-F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GTTAAGACAAGGCGTAGCCACGACAGACTGGACACGGTGACTCCATCTGGATTTGTTCAGAAC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-R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CTACGCCTTGTCTTAACGTACTATTAGTAGTGCTAAAACCTCGGTAAACTTCGGTACCAC   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5-F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TTGAGATACGTTATGATATCTATCTACTTGAGAAAGTCACTCCATCTGGATTTGTTCAGAAC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5-R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ATCATAACGTATCTCAACCAGCCATACATAACTCTGAAACCTCGGTAAACTTCGGTACCAC   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6-F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GTTAAAATAAGGCTAGACCGTTATCAACTAGAAATAGTGACTCCATCTGGATTTGTTCAGAAC                          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6-R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TCTAGCCTTATTTTAACTTGTGATTTCTCACTCTAAAACCTCGGTAAACTTCGGTACCAC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7-F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GTTAAGATATGATTGCTCCCTAGAAGACTTGATAAGGTGACTCCATCTGGATTTGTTCAGAAC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7-R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AGCAATCATATCTTAACTTGCTTAGCAAAGCGCTAAAATCTCGGTAAACTTCGGTACCAC   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8-F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GTAGATATAAGGCCAGTCCGTTAGCAACTTGAAAAAGTCACTCCATCTGGATTTGTTCAGAAC                          </w:t>
            </w:r>
          </w:p>
        </w:tc>
      </w:tr>
      <w:tr w:rsidR="009F6DB0" w:rsidRPr="00EB0254" w:rsidTr="00434A33">
        <w:tc>
          <w:tcPr>
            <w:tcW w:w="1560" w:type="dxa"/>
          </w:tcPr>
          <w:p w:rsidR="009F6DB0" w:rsidRPr="00D04739" w:rsidRDefault="009F6DB0" w:rsidP="009F6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8-R</w:t>
            </w:r>
          </w:p>
        </w:tc>
        <w:tc>
          <w:tcPr>
            <w:tcW w:w="8363" w:type="dxa"/>
            <w:vAlign w:val="center"/>
          </w:tcPr>
          <w:p w:rsidR="009F6DB0" w:rsidRPr="00D04739" w:rsidRDefault="009F6DB0" w:rsidP="009F6DB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34A3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ACTGGCCTTATATCTACTTACTCTGTCGAGTTCAGATACCTCGGTAAACTTCGGTACC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434A33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33">
              <w:rPr>
                <w:rFonts w:ascii="Times New Roman" w:hAnsi="Times New Roman" w:cs="Times New Roman"/>
                <w:sz w:val="24"/>
                <w:szCs w:val="24"/>
              </w:rPr>
              <w:t>A9-F</w:t>
            </w:r>
          </w:p>
        </w:tc>
        <w:tc>
          <w:tcPr>
            <w:tcW w:w="8363" w:type="dxa"/>
            <w:vAlign w:val="center"/>
          </w:tcPr>
          <w:tbl>
            <w:tblPr>
              <w:tblW w:w="8640" w:type="dxa"/>
              <w:tblLayout w:type="fixed"/>
              <w:tblLook w:val="04A0" w:firstRow="1" w:lastRow="0" w:firstColumn="1" w:lastColumn="0" w:noHBand="0" w:noVBand="1"/>
            </w:tblPr>
            <w:tblGrid>
              <w:gridCol w:w="8640"/>
            </w:tblGrid>
            <w:tr w:rsidR="00434A33" w:rsidRPr="00434A33" w:rsidTr="00434A33">
              <w:trPr>
                <w:trHeight w:val="260"/>
              </w:trPr>
              <w:tc>
                <w:tcPr>
                  <w:tcW w:w="8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34A33" w:rsidRPr="00434A33" w:rsidRDefault="00434A33" w:rsidP="00434A33">
                  <w:pPr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434A33">
                    <w:rPr>
                      <w:rFonts w:ascii="Times New Roman" w:hAnsi="Times New Roman" w:cs="Times New Roman"/>
                    </w:rPr>
                    <w:t>AAGTTAAGATATGATTGCTCCCTAGAAGACTTGATAAGGTGACTCCATCTGGATTTGTTCAGAAC</w:t>
                  </w:r>
                </w:p>
              </w:tc>
            </w:tr>
          </w:tbl>
          <w:p w:rsidR="00403C9D" w:rsidRPr="00434A33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403C9D" w:rsidRPr="00EB0254" w:rsidTr="00434A33">
        <w:tc>
          <w:tcPr>
            <w:tcW w:w="1560" w:type="dxa"/>
          </w:tcPr>
          <w:p w:rsidR="00403C9D" w:rsidRPr="00434A33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4A33">
              <w:rPr>
                <w:rFonts w:ascii="Times New Roman" w:hAnsi="Times New Roman" w:cs="Times New Roman"/>
                <w:sz w:val="24"/>
                <w:szCs w:val="24"/>
              </w:rPr>
              <w:t>A9-R</w:t>
            </w:r>
          </w:p>
        </w:tc>
        <w:tc>
          <w:tcPr>
            <w:tcW w:w="8363" w:type="dxa"/>
            <w:vAlign w:val="center"/>
          </w:tcPr>
          <w:p w:rsidR="00403C9D" w:rsidRPr="00434A33" w:rsidRDefault="00434A33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34A33">
              <w:rPr>
                <w:rFonts w:ascii="Times New Roman" w:hAnsi="Times New Roman" w:cs="Times New Roman"/>
                <w:sz w:val="24"/>
                <w:szCs w:val="24"/>
              </w:rPr>
              <w:t>GGAGCAATCATATCTTAACTTGCTTAGCAAAGCGCTAAAATCTCGGTAAACTTCGGTACC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0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GTTAAAATAAGGCAAGTCCATTAACCACTTTAAAAAGTA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0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ACTTGCCTTATTTTAACTCGCCATTTCTAGCGCTAAAACCTCGGTAAACTTCGGTACCAC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1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GTTAAAATAAGGCTAGGCCGTGATATACTTAAAAAAGTA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1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CCTAGCCTTATTTTAACGTGCTATATAT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2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GTTGAAATAAGACTAGGCCGAGACATACTTCAAAAAGTA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2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CCTAGTCTTATTTCAACGTGCTATATTT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3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GTTAAGATAAGCCTACTCTATTATTTACTTGAAG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3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GAGTAGGCTTATCTTAACTTGCTACTTAC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4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GTTAAGATAAGCCTAGTCGATTAATTGCTTGAAG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4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GACTAGGCTTATCTTAACTAGCTACTTCC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5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GTTAAGATAAGCCCGGTCGATTTATTGCTTGAAG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5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GACCGGGCTTATCTTAACGGGCTACGTCC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6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GTTAGAATAAGGTTAGTAATTTATCTACTTCAAGGAGTA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6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TACTAACCTTATTCTAACCTGCTATATTT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7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GTTAAAATAAGCCTAATCTTTGATATACTTTAAAAAGTA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7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GATTAGGCTTATTTTAACGTGCTATAGGT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8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GTTAAAGCAAGACTACTCCGATATCTACTTGCAAG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8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AGTAGTCTTGCTTTAACTCACTAATTTTAGCA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9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GTTAAAATAAGACTAACTCGGAATCGACTGTAAA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19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AGTTAGTCTTATTTTAACTTGCTATGGTT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0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GTTAAAATAAGAGTAACTTAGAATCGACTGTAAA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0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GTTACTCTTATTTTAACTTGCTATAGTT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1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GTTGAAGTACGGGTACGCCGCATACTACTTGAAAAAGG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1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CGTACCCGTACTTCAACTTCCTATGCATAGATCTGAAAT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2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GTTAAGACAAGGGTAGACCGTTACGCACTGGAAT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2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TCTACCCTTGTCTTAACTAGCTATAATC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3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GTTAAAATAAGATTGACCGGTAATATACTTAACG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3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GGTCAATCTTATTTTAACATGCTACATCT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4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GTTAGAATAAGATTTACCGATAATATACTTAACG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4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GGTAAATCTTATTCTAACATGCTACCTCTAGCTCTAAAACCTCGGTAAACTTCGGTACCAC   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5-F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GTTAGAACATGGGCGCCCCTTTATTCACTGTAAAAAGTGACTCCATCTGGATTTGTTCAGAAC</w:t>
            </w:r>
          </w:p>
        </w:tc>
      </w:tr>
      <w:tr w:rsidR="00403C9D" w:rsidRPr="00EB0254" w:rsidTr="00434A33">
        <w:tc>
          <w:tcPr>
            <w:tcW w:w="1560" w:type="dxa"/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5-R</w:t>
            </w:r>
          </w:p>
        </w:tc>
        <w:tc>
          <w:tcPr>
            <w:tcW w:w="8363" w:type="dxa"/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GGCGCCCATGTTCTAACGTACTATTGCTAGCTCTAAAACCTCGGTAAACTTCGGTACCAC </w:t>
            </w:r>
          </w:p>
        </w:tc>
      </w:tr>
      <w:tr w:rsidR="00403C9D" w:rsidRPr="00EB0254" w:rsidTr="00434A33">
        <w:tc>
          <w:tcPr>
            <w:tcW w:w="1560" w:type="dxa"/>
            <w:tcBorders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6-F</w:t>
            </w:r>
          </w:p>
        </w:tc>
        <w:tc>
          <w:tcPr>
            <w:tcW w:w="8363" w:type="dxa"/>
            <w:tcBorders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AGTTAAAACATGGGCGATCCTTAATTCACTGAAGAA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6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ATCGCCCATGTTTTAACTTACTATTGCTAGCA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7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GGTTGAAACATGGTCGATCCTTAATTAACTGAAGAA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7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ATCGACCATGTTTCAACCTACTATCGCTAGCA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8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AGTTGAAGCACGACTCTTCCCTTATATACTTGAGAA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8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AAGAGTCGTGCTTCAACTGGCTAATAGTAACTCTAAAG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9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TGTTGAAATACGGCGTCTCCGATTTAGACTTGAGGA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29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AGACGCCGTATTTCAACAAGCTGTGGTTAGCA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0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AGTTAAAATAAGGATATGCCACATTCAACTGTCAAGAGTA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0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CATATCCTTATTTTAACTTTCTATGTGTAGTG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1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TGAAATATGCCCAAACCGTTCCACGCTTCTAAGAGTT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1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TTTGGGCATATTTCAACTTGCTATCTCTAGCTCAG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2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GGTTGAAATACGTTTGATCCATTATATACTTGAAGAAGTC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2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34659F" w:rsidRDefault="00403C9D" w:rsidP="00403C9D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34659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GATCAAACGTATTTCAACCTTCCAAATGTGGATCTAAAACCTCGGTAAACTTCGGTACCAC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3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34659F" w:rsidRDefault="00403C9D" w:rsidP="00403C9D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34659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TGTTAAAATACGGGCTTGCCGTCTACGACCTAAAGAGGTA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3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CAAGCCCGTATTTTAACATGCTAATTCAAACTCTAAAATCTCGGTAAACTTCGGTACCAC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4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GGTTAGGACAAGATTCGCAAGTTCATCACTTAAAGA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4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GCGAATCTTGTCCTAACCTGCTAAAGGTAGCT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5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TGTTGAGACAAGAATCCTCTGATAAGTACTTGATAAGGTA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5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AGGATTCTTGTCTCAACATACCAATACTAGCC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6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CGTTGAGACAAGAATTCTCTGATAAGTATCTGATAAGGTT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6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AGAATTCTTGTCTCAACGGACCAAGACTAGCC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37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TGTTAATACAAGCCCACACATTGATCTACTTGAAAAAGTT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7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TGTGGGCTTGTATTAACATGCTATTTGAAGCTCTAAT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8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CAAAACAAGGCTAGACCAATATAAACTTTTTAAAGTT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8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TCTAGCCTTGTTTTGACTTGCTACATGTAGCT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9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AGTTAGGATAAGACTATTTCGTTATACACTTCACAAAGTA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9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ATAGTCTTATCCTAACTGGCTATATTTAGCTCTAG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0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GGTTAGGATACGAATATTGCGTTACACACTTCCAAAAGTA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0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AATATTCGTATCCTAACCGGCTATTTTTAGCTCTAGAACCTCGGTAAACTTCGGTACCAC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GGTTAGAATACGTAAATTGCGGTACACACTTCCAAAAGTA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AATTTACGTATTCTAACCGGCTAGCATTAGCACTAG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2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TAAAATAAGGTTAGCACATATTCCACTTAACGA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2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GCTAACCTTATTTTAACTTGCTACAAGTAGCT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3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GGTTAAAATAAGGCTTTGCCTAATTCTACTTTTGAA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3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GCAAAGCCTTATTTTAACCCGCTATTCTTAGCTCTAAAACCTCGGTAAACTTCGGTACCAC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4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GTTGAAATAAGGCATGTTCATTCTCCACTTTTTTA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4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CATGCCTTATTTCAACGTGCTATAACTAGCTCTAAAACCTCGGTAAACTTCGGTACCAC     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5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TAAAATATGGCAACTTTTATATCTACTTGGCAGAGTGACTCCATCTGGATTTGTTCAGAAC</w:t>
            </w:r>
          </w:p>
        </w:tc>
      </w:tr>
      <w:tr w:rsidR="00403C9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403C9D" w:rsidRPr="00D04739" w:rsidRDefault="00403C9D" w:rsidP="00403C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437E4" w:rsidRPr="00D04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5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403C9D" w:rsidRPr="00D04739" w:rsidRDefault="00403C9D" w:rsidP="00403C9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GTTGCCATATTTTAACTTGCTGTTAGCAGCTCTAAAACCTCGGTAAACTTCGGTACCAC     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6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TAAAATAGGGCAACTTTTATATCCACTTGACAGAGTGACTCCATCTGGATTTGTTCAGAAC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6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GTTGCCCTATTTTAACTTGCTGTTCGCAGCTCTAAAACCTCGGTAAACTTCGGTACCAC     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7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TAAAATAGGCCAACTTTCGTATCCACTTGACAGAGTGACTCCATCTGGATTTGTTCAGAAC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7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AGTTGGCCTATTTTAACTTGCTGTTGGCAGCTCTAAAATCTCGGTAAACTTCGGTACCAC     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8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TAAAATAAGCCAACTATCGTATCCACTTGTCAGAGTGACTCCATCTGGATTTGTTCAGAAC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8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AGTTGGCTTATTTTAACTTGCTGTGTTCAGCTCTAAAATCTCGGTAAACTTCGGTACCAC     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9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TAAGATAAGGCTGGTACGAATTACACTTTCTAAAGTGACTCCATCTGGATTTGTTCAGAAC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49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ACCAGCCTTATCTTAACTTGCCATAACTAGCTCTAAAACCTCGGTAAACTTCGGTACCAC     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50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AGTTAGAATAAGCATTGCATATCACCAACTTGAAAAAGTGACTCCATCTGGATTTGTTCAGAAC</w:t>
            </w:r>
          </w:p>
        </w:tc>
      </w:tr>
      <w:tr w:rsidR="002437E4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2437E4" w:rsidRPr="00D04739" w:rsidRDefault="002437E4" w:rsidP="00243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A50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2437E4" w:rsidRPr="00D04739" w:rsidRDefault="002437E4" w:rsidP="002437E4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TGCAATGCTTATTCTAACTTGCCATTTTTAGCGCTAAAACCTCGGTAAACTTCGGTACCAC    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3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ACGTTAAGACAAGGCATAGCCGCAACAGACTGGACAGGGTGACTCCATCTGGATTTGTTCAGAA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3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ATGCCTTGTCTTAACGTACTATAATTAGTCCTAAAACCCTGTACGTTCTGCAATCTC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4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GTTAAGACAAGGCGTAGCCACGACAGACTGGACACGGTGACTCCATCTGGATTTGTTCAGAA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4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ACGCCTTGTCTTAACGTACTATTAGTAGTGCTAAAACCCTGTACGTTCTGCAATCTC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7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AAGTTAAGATATGATTGCTCCCTAGAAGACTTGATAAGGTGACTCCATCTGGATTTGTTCAGAA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7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AATCATATCTTAACTTGCTTAGCAAAGCGCTAAAATCCTGTACGTTCTGCAATCTC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15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ACCGGGCTTATCTTAACGGGCTACGTCCAGCTCTAAAACCCTGTACGTTCTGCAATCTC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15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TTAAGATAAGCCCGGTCGATTTATTGCTTGAAGAAGTGACTCCATCTGGATTTGTTCAGAA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37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TTAATACAAGCCCACACATTGATCTACTTGAAAAAGTTACTCCATCTGGATTTGTTCAGAA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37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TGTGTGGGCTTGTATTAACATGCTATTTGAAGCTCTAATACCCTGTACGTTCTGCAATCT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38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TCAAAACAAGGCTAGACCAATATAAACTTTTTAAAGTTACTCCATCTGGATTTGTTCAGAA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38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TCTAGCCTTGTTTTGACTTGCTACATGTAGCTCTAAAACCCTGTACGTTCTGCAATCT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44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TTGAAATAAGGCATGTTCATTCTCCACTTTTTTAAGTGACTCCATCTGGATTTGTTCAGAA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44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ACATGCCTTATTTCAACGTGCTATAACTAGCTCTAAAACCCTGTACGTTCTGCAATCT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49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AAGTTAAGATAAGGCTGGTACGAATTACACTTTCTAAAGTGACTCCATCTGGATTTGTTCAGAAC</w:t>
            </w:r>
          </w:p>
        </w:tc>
      </w:tr>
      <w:tr w:rsidR="00A03A17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A03A17" w:rsidRPr="00D04739" w:rsidRDefault="00A03A17" w:rsidP="00A03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B49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A03A17" w:rsidRPr="00D04739" w:rsidRDefault="00A03A17" w:rsidP="00A03A1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AGCCTTATCTTAACTTGCCATAACTAGCTCTAAAACCCTGTACGTTCTGCAATCT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N20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acaaattggtatctgacatgttttagagctagaaatagcaagttaaaataa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N20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atgtcagataccaatttgtccgtaggtacattttactcaattctctaat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N20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AAGTTAAAATAAGGCTAGACCGTTATCAACTAGAAATAGTGTTTTTACTCCATCTGGATTTGTTCAGAACGCTC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N20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GTCTAGCCTTATTTTAACTTGTGATTTCTCACTCTAAAACTTCCTGGGTAGAGGTGTATTCGTAGGTACA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HA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cttctcccccattacatcacttgtacatgtcgatacctctatgct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HA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tcttctatgtcgtaccttagccaaatcgctattc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HA-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gctaaggtacgacatagaagacatgtcaaa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HA-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gaggtgactgaagtataccgaatacggagaagaccatggtctac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Test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ttgtaccgatgttgacgttga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Test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acacgtaaatgaattcattaccga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Test-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ttacttggtataatggagtcggg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1.3-Test-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ttcctaagcggaaatagatgg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N20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ccgatccagtcatacagatcgttttagagctagaaatagcaagttaaaataa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N20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atctgtatgactggatcggcgtaggtacattttactcaattctctaat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N20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AAGTTAAAATAAGGCTAGACCGTTATCAACTAGAAATAGTGTTTTTACTCCATCTGGATTTGTTCAGAACGCTC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N20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GTCTAGCCTTATTTTAACTTGTGATTTCTCACTCTAAAACCTCTGTAGTTGTTCAGTTGACGTA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HA-1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cttctcccccattacatcacttctgtttgtcgggtgaaac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HA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actggatatgattcgtcaagcggataaattctt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HA-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cttgacgaatcatatccagtttcatccactc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HA-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aggtgactgaagtataccgaaacatacctgatatctgcatgaat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Test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tcaatcgaaaatgctgtcaccat</w:t>
            </w:r>
          </w:p>
        </w:tc>
      </w:tr>
      <w:tr w:rsidR="00DB2F1E" w:rsidRPr="00EB0254" w:rsidTr="00434A33">
        <w:trPr>
          <w:trHeight w:val="74"/>
        </w:trPr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Test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tcttgatgatagccaagct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Test-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aactgatgatcgtaattggcc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31-Test-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acatgcataggaaagatttcc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N20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ggtcttcctgaaatcctgagttttagagctagaaatagcaagttaaaataag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N20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tcaggatttcaggaagaccccgtaggtacattttactcaattctctaatc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N20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AAGTTAAAATAAGGCTAGACCGTTATCAACTAGAAATAGTGTTTTTACTCCATCTGGATTTGTTCAGAACGCTCGGTTGCC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N20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GTCTAGCCTTATTTTAACTTGTGATTTCTCACTCTAAAACTCCCTGTTCTGCTTGTCTATCGTAGGTACA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HA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cttctcccccattacatcactaattggccttttcctgtac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HA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tttgtctcagctgaagca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HA-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cctgcttcagctgagacaaagtcaattttcgcggactct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HA-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aggaggtgactgaagtataccgaatgacctctgaacagatcg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Test-1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gtccgcatctatattcagaa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Test-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aagctattatctgtgccgt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Test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ctgtcagctcacggtattc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7.8-Test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atgcaggctgatgaactagata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N20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aatttagctccgccgataagttttagagctagaaatagcaagttaaaataa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N20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ttatcggcggagctaaattccgtaggtacattttactcaattctctaat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N20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AAGTTAAAATAAGGCTAGACCGTTATCAACTAGAAATAGTGTTTTTACTCCATCTGGATTTGTTCAGAACGCTCGGTTGCC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N20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GTCTAGCCTTATTTTAACTTGTGATTTCTCACTCTAAAACGCAAACAACTGCCGATCAAGCGTAGGTA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HA-1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cttctcccccattacatcactagaacttcagcgattctcga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HA-2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catgagcgagttatgtacagcctgtattcattgc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HA-3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ctgtacataactcgctcatgttgatgtc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HA-4</w:t>
            </w:r>
          </w:p>
        </w:tc>
        <w:tc>
          <w:tcPr>
            <w:tcW w:w="8363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aps/>
                <w:sz w:val="24"/>
                <w:szCs w:val="24"/>
              </w:rPr>
              <w:t>gaggtgactgaagtataccgaattcttgacaccagcttatgcaa</w:t>
            </w:r>
          </w:p>
        </w:tc>
      </w:tr>
      <w:tr w:rsidR="00DB2F1E" w:rsidRPr="00EB0254" w:rsidTr="00434A33">
        <w:trPr>
          <w:trHeight w:val="74"/>
        </w:trPr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Test-1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ggcaccatttatatttggtctc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Test-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gtgcagacaagaacagtagaac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Test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atatggaagaacgatcacagc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23.3-Test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atctataatggcgctcagca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N20-1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attgtcattccgatcatggcgttttagagctagaaatagcaagttaaaataa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N20-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gccatgatcggaatgacaatcgtaggtacattttactcaattctctaat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N20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GAGAAATCACAAGTTAAAATAAGGCTAGACCGTTATCAACTAGAAATAGTGTTTTTACTCCATCTGGATTTGTTCAGAACGCTC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N20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CTTATTTTAACTTGTGATTTCTCACTCTAAAACTCAGCTGTGTCAATGATGTGCGTAGGTA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HA-1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tctcccccattacatcactacgccaataatgcttcaatc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HA-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tcggctccatttatattcatggctttcgcaaac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HA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gaatataaatggagccgaaaatcaccata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HA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gaggtgactgaagtataccgaatgtagacaaggttgaagaggac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Test-1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ataaagaaagctccagtggca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Test-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actacatgtcgatggcg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Test-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ttcttggaatacgatgatgacc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Δ51.9-Test-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aps/>
                <w:color w:val="000000"/>
                <w:sz w:val="24"/>
                <w:szCs w:val="24"/>
                <w:lang w:bidi="ar"/>
              </w:rPr>
              <w:t>atgccttgctcaggagtaaa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AGAAATGGGCGTGAAAAAAAGCGCGCGATTATGTAAAATATAGAGTGATAGCGGTACCATTATAGGTAAGAGAGGAAT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TACTCTGTCGAGTTCAGATACCTGCCTTAACGTCTTTTACCGTGTACATTCCTCTCTTACCTATAATG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ATCTGAACTCGACAGAGTAAGTAGATATAAGGCCAGTCCGTTAGCAACTTGAAAAAGTCTGATTCAAG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CTGCGTTTGACCAAAACAAACAAAAAACCCAGCTCATTGAGCTGGGTTTAAGCTTGCTTGAATCAGACTTTTTCAAGT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TTTTGGTCAAACGCAGTTAGCTTGGCCGAATTCGTCGACTCTAGACTGCAGATCGTCGAACGGCAGATCAGAATT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ACCATGAAAAAGAGCCCGCAGTGTAATGAGCAGGCTCTTTTTTTATTACAAAATTCTGATCTGCCGTTCG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GGGCTCTTTTTCATGGTAAAAAACGGCCTCTCGAAATAGAGGGTTGACACTCTTTTGAGA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TATCACCTCCTTTCTGATAATATAACATATTCTCAAAAGAGTGTCAACCC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TTATATTATCAGAAAGGAGGTGATAAAACGGAAAAAGCAGTACAGAAAGATGTAGATGTAGAAATACAAGGTTACA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GCCGTTCCACTTCTTCAAGTTGATTACGGACGGGCCTTAATGTAACCTTGTATTTCTACATCTA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AAGAAGTGGAACGGCCGGATGTCTTAAAAAAGACGTCCGGCTTTTCTTTTTGTATCCATGATCGTAGTGCAAGTAC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CAACGTTAATAAGACGTTGTCTTTGCAATAAAAAAACCGTCCGGCGTACGCCGGGCGGTTTGTGTACTTGCACTACGATCA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ACAACGTCTTATTAACGTTGATATAATTTAAATTTTATTTGACAAAAATGGGCTCGTGTTGTACAATAAATGT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TTTAACTTGCTATTTCTAGCTCTAAAACTGCAACGCTCGGATCTTTTTACATTTATTGTACAACACGAGCC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TAGAAATAGCAAGTTAAAATAAGGCTAGTCCGTTATCAACTTGAAAAAGTGGGCAACAGAATTTGCCTG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ACTTCTGAGTTCGGCATGGGGTCAGGTGGGACCACCGCGCTACTGCCGCCAGGCAAATTCTGTTGCCC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TGCCGAACTCAGAAGTGAAACGCCGTAGCGCCGATGGTAGTGTGGGATCTCCCCATGCGAGAGTAGGGAA</w:t>
            </w:r>
          </w:p>
        </w:tc>
      </w:tr>
      <w:tr w:rsidR="00DB2F1E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DB2F1E" w:rsidRPr="00D04739" w:rsidRDefault="00DB2F1E" w:rsidP="00DB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DB2F1E" w:rsidRPr="00D04739" w:rsidRDefault="00DB2F1E" w:rsidP="00DB2F1E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CTTTCGACTGAGCCTTTCGTTTTATTTGATGCCTGGCAGTTCCCTACTCTCGCATG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CTTGCTTAGCAAAGCGCTAAAAT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TTTGCTAAGCAAGTTAAGATATGATTGCTCCCTAGAAGACTTGATAAG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2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GTAGTCTTGCTTTAACTCACTAATTTTAGCA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2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TTAGTGCTAAAATTAGTGAGTTAAAGCAAGACTACTCCGATATCTACTTGCAAGAGT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TCAATCTTATTTTAACATGCTACATCTAGCT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TTAAAATAAGATTGACCGGTAATATACTTAACGAA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4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CATGTTCTAACGTACTATTGCTAGCT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4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ACGTTAGAACATGGGCGCCCCTTTATTCACTGTAAAAA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5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CCTACTATCGCTAGCA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5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TAGCGATAGTAGGTTGAAACATGGTCGATCCTTAATTAACTGAAGAAA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6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GGAGACGCCGTATTTCAACAAGCTGTGGTTAGCA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6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CGGCGTCTCCGATTTAGACTTGAGGAA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7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AAGCCCGTATTTTAACATGCTAATTCAAACTCTAAAAT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7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TACGGGCTTGCCGTCTACGACCTAAAGAGGTA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8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TAGCCTTGTTTTGACTTGCTACATGTAGCT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8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CAAAACAAGGCTAGACCAATATAAACTTTTTAAAGTT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9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ACGTGCTATAACTAGCT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9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TAGTTATAGCACGTTGAAATAAGGCATGTTCATTCTCCACTTTTTTAA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0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ACCAGCCTTATCTTAACTTGCCATAACTAGCT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0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TTAAGATAAGGCTGGTACGAATTACACTTTCTAAA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1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ACGCCTTGTCTTAACGTACTATTAGTAGTG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1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AAGACAAGGCGTAGCCACGACAGACTGGACACG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2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TAGGCTTATCTTAACTTGCTACTTACAGCT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2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CAAGTTAAGATAAGCCTACTCTATTATTTACTTGAAGAAGTGGGCAACAGAATTTGCCTGG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3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GTTAGTCTTATTTTAACTTGCTATGGTTAGCTCTAAAACCTTTTGAGAATATGTTATATACATTTATTGTACAACAC</w:t>
            </w:r>
          </w:p>
        </w:tc>
      </w:tr>
      <w:tr w:rsidR="000540BD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3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540BD" w:rsidRPr="00D04739" w:rsidRDefault="000540BD" w:rsidP="000540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GTTAAAATAAGACTAACTCGGAATCGACTGTAAAAAGTGGGCAACAGAATTTGCCTGG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4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AAATCTTATTCTAACATGCTACCTCTAGCTCTAAAACCTTTTGAGAATATGTTATATACATTTATTGTACAACAC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4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GCATGTTAGAATAAGATTTACCGATAATATACTTAACGAAGTGGGCAACAGAATTTGCCTGG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5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AAACGTATTTCAACCTTCCAAATGTGGATCTAAAACCTTTTGAGAATATGTTATATACATTTATTGTACAACAC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5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GGTTGAAATACGTTTGATCCATTATATACTTGAAGAAGTCGGCAACAGAATTTGCCTGG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6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TGCTTATTCTAACTTGCCATTTTTAGCGCTAAAACTTATCAGAAAGGAGGTGATAACATTTATTGTA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6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AGTTAGAATAAGCATTGCATATCACCAACTTGAAAAAGTGGGCAACAGAATTTGCCTGG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7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ATTCTAACCTGCTATATTTAGCTCTAAAACCTTTTGAGAATATGTTATATACATTTATTGTACAACAC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7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AAATATAGCAGGTTAGAATAAGGTTAGTAATTTATCTACTTCAAGGAGTAGGCAACAGAATTTGCCTGG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8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GGCTTGTATTAACATGCTATTTGAAGCTCTAATACTTATCAGAAAGGAGGTGATAACATTTATTGTA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8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TTAATACAAGCCCACACATTGATCTACTTGAAAAAGTTGGCAACAGAATTTGCCTGG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9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CGCTATTCTTAGCTCTAAAACTTATCAGAAAGGAGGTGATAACATTTATTGTA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19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TAAGAATAGCGGGTTAAAATAAGGCTTTGCCTAATTCTACTTTTGAAAGTGGGCAACAGAATTTGCCTGG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20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ACTTGCTGTTCGCAGCTCTAAAACTTATCAGAAAGGAGGTGATAACATTTATTGTA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20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GAACAGCAAGTTAAAATAGGGCAACTTTTATATCCACTTGACAGAGTGGGCAACAGAATTTGCCTGG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1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GGAATTACTCACATCAACATTTATTGTACAACACGAGCC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1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GTGAGTAATTCCGCACGTTTTAGAGCTAGAAATAGCAAGTTAAAAT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2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TTATAGGAGTGGTAATACATTTATTGTACAACACGAGCC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2-R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ACCACTCCTATAACTTTGTTTTAGAGCTAGAAATAGCAAGTTAAAAT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nil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3-F</w:t>
            </w:r>
          </w:p>
        </w:tc>
        <w:tc>
          <w:tcPr>
            <w:tcW w:w="8363" w:type="dxa"/>
            <w:tcBorders>
              <w:top w:val="nil"/>
              <w:bottom w:val="nil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GCAGCAAGATGGCATACATTTATTGTACAACACGAGCC</w:t>
            </w:r>
          </w:p>
        </w:tc>
      </w:tr>
      <w:tr w:rsidR="000A2000" w:rsidRPr="00EB0254" w:rsidTr="00434A33"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sz w:val="24"/>
                <w:szCs w:val="24"/>
              </w:rPr>
              <w:t>C33-R</w:t>
            </w:r>
          </w:p>
        </w:tc>
        <w:tc>
          <w:tcPr>
            <w:tcW w:w="8363" w:type="dxa"/>
            <w:tcBorders>
              <w:top w:val="nil"/>
              <w:bottom w:val="single" w:sz="4" w:space="0" w:color="000000"/>
            </w:tcBorders>
            <w:vAlign w:val="center"/>
          </w:tcPr>
          <w:p w:rsidR="000A2000" w:rsidRPr="00D04739" w:rsidRDefault="000A2000" w:rsidP="000A2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47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CATCTTGCTGCCTTCAGTTTTAGAGCTAGAAATAGCAAGTTAAAAT</w:t>
            </w:r>
          </w:p>
        </w:tc>
      </w:tr>
    </w:tbl>
    <w:p w:rsidR="00EB0254" w:rsidRPr="00EB0254" w:rsidRDefault="00EB0254" w:rsidP="00EB0254">
      <w:pPr>
        <w:rPr>
          <w:rFonts w:ascii="Times New Roman" w:hAnsi="Times New Roman" w:cs="Times New Roman"/>
        </w:rPr>
      </w:pPr>
    </w:p>
    <w:p w:rsidR="00EB0254" w:rsidRPr="00EB0254" w:rsidRDefault="00EB0254" w:rsidP="00EB0254">
      <w:pPr>
        <w:rPr>
          <w:rFonts w:ascii="Times New Roman" w:hAnsi="Times New Roman" w:cs="Times New Roman"/>
          <w:b/>
          <w:bCs/>
        </w:rPr>
      </w:pPr>
      <w:r w:rsidRPr="00EB0254">
        <w:rPr>
          <w:rFonts w:ascii="Times New Roman" w:hAnsi="Times New Roman" w:cs="Times New Roman"/>
          <w:b/>
          <w:bCs/>
        </w:rPr>
        <w:t>Table S</w:t>
      </w:r>
      <w:r w:rsidR="0034659F">
        <w:rPr>
          <w:rFonts w:ascii="Times New Roman" w:hAnsi="Times New Roman" w:cs="Times New Roman"/>
          <w:b/>
          <w:bCs/>
        </w:rPr>
        <w:t>3</w:t>
      </w:r>
      <w:r w:rsidRPr="00EB0254">
        <w:rPr>
          <w:rFonts w:ascii="Times New Roman" w:hAnsi="Times New Roman" w:cs="Times New Roman"/>
          <w:b/>
          <w:bCs/>
        </w:rPr>
        <w:t>. The strains used in this study.</w:t>
      </w:r>
    </w:p>
    <w:tbl>
      <w:tblPr>
        <w:tblStyle w:val="a3"/>
        <w:tblW w:w="992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5953"/>
        <w:gridCol w:w="1701"/>
      </w:tblGrid>
      <w:tr w:rsidR="00EB0254" w:rsidRPr="00EB0254" w:rsidTr="00DB012D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EB0254" w:rsidRPr="00EB0254" w:rsidTr="00DB012D">
        <w:tc>
          <w:tcPr>
            <w:tcW w:w="2269" w:type="dxa"/>
            <w:tcBorders>
              <w:top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JM109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vAlign w:val="center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1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A1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</w:t>
            </w:r>
            <w:proofErr w:type="spellEnd"/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yrA96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upE44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sdR17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∆ (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-</w:t>
            </w:r>
            <w:proofErr w:type="spellStart"/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AB</w:t>
            </w:r>
            <w:proofErr w:type="spellEnd"/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) /F</w:t>
            </w:r>
            <w:proofErr w:type="gramStart"/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’[</w:t>
            </w:r>
            <w:proofErr w:type="gramEnd"/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D36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AB</w:t>
            </w:r>
            <w:r w:rsidRPr="00EB02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І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q</w:t>
            </w:r>
            <w:proofErr w:type="spellEnd"/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cZ∆ M15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EB0254" w:rsidRPr="00EB0254" w:rsidTr="00DB012D">
        <w:tc>
          <w:tcPr>
            <w:tcW w:w="2269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subtilis</w:t>
            </w:r>
          </w:p>
        </w:tc>
        <w:tc>
          <w:tcPr>
            <w:tcW w:w="5953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701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EB0254" w:rsidRPr="00EB0254" w:rsidTr="00DB012D">
        <w:tc>
          <w:tcPr>
            <w:tcW w:w="2269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BS-P43-sfGFP</w:t>
            </w:r>
          </w:p>
        </w:tc>
        <w:tc>
          <w:tcPr>
            <w:tcW w:w="5953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carrying the plasmid PXY-P43-sfGFP</w:t>
            </w:r>
          </w:p>
        </w:tc>
        <w:tc>
          <w:tcPr>
            <w:tcW w:w="1701" w:type="dxa"/>
          </w:tcPr>
          <w:p w:rsidR="00EB0254" w:rsidRPr="00EB0254" w:rsidRDefault="00EB0254" w:rsidP="00DB0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8B27CC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8B27CC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8B27CC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8B27CC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8B27CC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8B27CC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.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-2N20-</w:t>
            </w:r>
            <w:r w:rsidRPr="008B27CC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.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1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1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8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38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dhA-A4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1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1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21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21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2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2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2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2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2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2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3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3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38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38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4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4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6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46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Y-dSpRY-A4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XY-dSpRY-A4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prE-wprA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nprE-wprA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Default="00D04739" w:rsidP="00D04739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wprA-epr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wprA-epr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Default="00D04739" w:rsidP="00D04739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7.8-19.6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7.8-19.6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Default="00D04739" w:rsidP="00D04739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.6-23.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9.6-23.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Default="00D04739" w:rsidP="00D04739">
            <w:pPr>
              <w:rPr>
                <w:rFonts w:ascii="Times New Roman" w:hAnsi="Times New Roman" w:cs="Times New Roman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wprA-epr-nprE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wprA-epr-nprE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6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6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8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8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0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0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1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1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2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carrying the plasmid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2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6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6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8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8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1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0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0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1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1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2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22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2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2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carrying the plasmid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2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6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carrying the plasmid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26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2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8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28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2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2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0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0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1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1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2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carrying the plasmid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2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6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carrying the plasmid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6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8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8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3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3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0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0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1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1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2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2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3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3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4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4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5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carrying the plasmid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5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6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6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7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carrying the plasmid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 xml:space="preserve"> 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7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8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8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49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 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49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04739" w:rsidRPr="00EB0254" w:rsidTr="00DB012D">
        <w:tc>
          <w:tcPr>
            <w:tcW w:w="2269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cY-A50</w:t>
            </w:r>
          </w:p>
        </w:tc>
        <w:tc>
          <w:tcPr>
            <w:tcW w:w="5953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Wild-type</w:t>
            </w:r>
            <w:r w:rsidRPr="00EB02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. subtilis</w:t>
            </w: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 xml:space="preserve"> carrying the plasmid </w:t>
            </w:r>
            <w:r w:rsidR="002533FA" w:rsidRPr="008B27CC">
              <w:rPr>
                <w:rFonts w:ascii="Times New Roman" w:hAnsi="Times New Roman" w:cs="Times New Roman"/>
                <w:sz w:val="24"/>
                <w:szCs w:val="24"/>
              </w:rPr>
              <w:t>p8999-cas9</w:t>
            </w:r>
            <w:r w:rsidR="002533FA">
              <w:rPr>
                <w:rFonts w:ascii="Times New Roman" w:hAnsi="Times New Roman" w:cs="Times New Roman"/>
                <w:sz w:val="24"/>
                <w:szCs w:val="24"/>
              </w:rPr>
              <w:t>-SecY-A50</w:t>
            </w:r>
          </w:p>
        </w:tc>
        <w:tc>
          <w:tcPr>
            <w:tcW w:w="1701" w:type="dxa"/>
          </w:tcPr>
          <w:p w:rsidR="00D04739" w:rsidRPr="00EB0254" w:rsidRDefault="00D04739" w:rsidP="00D0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254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5B0A48" w:rsidRDefault="005B0A48">
      <w:pPr>
        <w:rPr>
          <w:rFonts w:ascii="Times New Roman" w:hAnsi="Times New Roman" w:cs="Times New Roman"/>
        </w:rPr>
      </w:pPr>
    </w:p>
    <w:p w:rsidR="00485F2F" w:rsidRDefault="00485F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0500" cy="26041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F2F" w:rsidRDefault="00485F2F">
      <w:pPr>
        <w:rPr>
          <w:rFonts w:ascii="Times New Roman" w:hAnsi="Times New Roman" w:cs="Times New Roman"/>
        </w:rPr>
      </w:pPr>
      <w:r w:rsidRPr="00485F2F">
        <w:rPr>
          <w:rFonts w:ascii="Times New Roman" w:hAnsi="Times New Roman" w:cs="Times New Roman" w:hint="eastAsia"/>
          <w:b/>
          <w:bCs/>
        </w:rPr>
        <w:t>F</w:t>
      </w:r>
      <w:r w:rsidRPr="00485F2F">
        <w:rPr>
          <w:rFonts w:ascii="Times New Roman" w:hAnsi="Times New Roman" w:cs="Times New Roman"/>
          <w:b/>
          <w:bCs/>
        </w:rPr>
        <w:t>igure S1.</w:t>
      </w:r>
      <w:r w:rsidRPr="00485F2F">
        <w:rPr>
          <w:rFonts w:ascii="Times New Roman" w:hAnsi="Times New Roman" w:cs="Times New Roman"/>
        </w:rPr>
        <w:t xml:space="preserve"> </w:t>
      </w:r>
      <w:r w:rsidRPr="00E035C6">
        <w:rPr>
          <w:rFonts w:ascii="Times New Roman" w:hAnsi="Times New Roman" w:cs="Times New Roman"/>
        </w:rPr>
        <w:t xml:space="preserve">The secondary structure of the </w:t>
      </w:r>
      <w:r>
        <w:rPr>
          <w:rFonts w:ascii="Times New Roman" w:hAnsi="Times New Roman" w:cs="Times New Roman"/>
        </w:rPr>
        <w:t xml:space="preserve">part of </w:t>
      </w:r>
      <w:r w:rsidRPr="00E035C6">
        <w:rPr>
          <w:rFonts w:ascii="Times New Roman" w:hAnsi="Times New Roman" w:cs="Times New Roman"/>
        </w:rPr>
        <w:t>sgRNAs.</w:t>
      </w:r>
      <w:r>
        <w:rPr>
          <w:rFonts w:ascii="Times New Roman" w:hAnsi="Times New Roman" w:cs="Times New Roman"/>
        </w:rPr>
        <w:t xml:space="preserve"> </w:t>
      </w:r>
    </w:p>
    <w:p w:rsidR="00485F2F" w:rsidRDefault="00485F2F">
      <w:pPr>
        <w:rPr>
          <w:rFonts w:ascii="Times New Roman" w:hAnsi="Times New Roman" w:cs="Times New Roman"/>
        </w:rPr>
      </w:pPr>
    </w:p>
    <w:p w:rsidR="00485F2F" w:rsidRDefault="00485F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749800" cy="2870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F2F" w:rsidRDefault="00485F2F">
      <w:pPr>
        <w:rPr>
          <w:rFonts w:ascii="Times New Roman" w:hAnsi="Times New Roman" w:cs="Times New Roman"/>
        </w:rPr>
      </w:pPr>
      <w:r w:rsidRPr="00485F2F">
        <w:rPr>
          <w:rFonts w:ascii="Times New Roman" w:hAnsi="Times New Roman" w:cs="Times New Roman" w:hint="eastAsia"/>
          <w:b/>
          <w:bCs/>
        </w:rPr>
        <w:t>F</w:t>
      </w:r>
      <w:r w:rsidRPr="00485F2F">
        <w:rPr>
          <w:rFonts w:ascii="Times New Roman" w:hAnsi="Times New Roman" w:cs="Times New Roman"/>
          <w:b/>
          <w:bCs/>
        </w:rPr>
        <w:t>igure S2.</w:t>
      </w:r>
      <w:r>
        <w:rPr>
          <w:rFonts w:ascii="Times New Roman" w:hAnsi="Times New Roman" w:cs="Times New Roman"/>
          <w:b/>
          <w:bCs/>
        </w:rPr>
        <w:t xml:space="preserve"> </w:t>
      </w:r>
      <w:r w:rsidRPr="00485F2F">
        <w:rPr>
          <w:rFonts w:ascii="Times New Roman" w:hAnsi="Times New Roman" w:cs="Times New Roman" w:hint="eastAsia"/>
        </w:rPr>
        <w:t>The</w:t>
      </w:r>
      <w:r w:rsidRPr="00485F2F">
        <w:rPr>
          <w:rFonts w:ascii="Times New Roman" w:hAnsi="Times New Roman" w:cs="Times New Roman"/>
        </w:rPr>
        <w:t xml:space="preserve"> editing results of large-scale knockout. </w:t>
      </w:r>
    </w:p>
    <w:p w:rsidR="00485F2F" w:rsidRDefault="00485F2F">
      <w:pPr>
        <w:rPr>
          <w:rFonts w:ascii="Times New Roman" w:hAnsi="Times New Roman" w:cs="Times New Roman"/>
        </w:rPr>
      </w:pPr>
    </w:p>
    <w:p w:rsidR="00485F2F" w:rsidRDefault="00485F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723620" cy="106680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267" cy="1071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F2F" w:rsidRDefault="00485F2F">
      <w:pPr>
        <w:rPr>
          <w:rFonts w:ascii="Times New Roman" w:hAnsi="Times New Roman" w:cs="Times New Roman"/>
        </w:rPr>
      </w:pPr>
      <w:r w:rsidRPr="00485F2F">
        <w:rPr>
          <w:rFonts w:ascii="Times New Roman" w:hAnsi="Times New Roman" w:cs="Times New Roman" w:hint="eastAsia"/>
          <w:b/>
          <w:bCs/>
        </w:rPr>
        <w:t>F</w:t>
      </w:r>
      <w:r w:rsidRPr="00485F2F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3</w:t>
      </w:r>
      <w:r w:rsidRPr="00485F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3753C6" w:rsidRPr="003753C6">
        <w:rPr>
          <w:rFonts w:ascii="Times New Roman" w:hAnsi="Times New Roman" w:cs="Times New Roman"/>
        </w:rPr>
        <w:t xml:space="preserve">Editing results of simultaneous editing of three </w:t>
      </w:r>
      <w:proofErr w:type="spellStart"/>
      <w:r w:rsidR="003753C6" w:rsidRPr="003753C6">
        <w:rPr>
          <w:rFonts w:ascii="Times New Roman" w:hAnsi="Times New Roman" w:cs="Times New Roman"/>
        </w:rPr>
        <w:t>loci</w:t>
      </w:r>
      <w:r>
        <w:rPr>
          <w:rFonts w:ascii="Times New Roman" w:hAnsi="Times New Roman" w:cs="Times New Roman"/>
        </w:rPr>
        <w:t>s</w:t>
      </w:r>
      <w:proofErr w:type="spellEnd"/>
      <w:r w:rsidR="003753C6">
        <w:rPr>
          <w:rFonts w:ascii="Times New Roman" w:hAnsi="Times New Roman" w:cs="Times New Roman"/>
        </w:rPr>
        <w:t xml:space="preserve">. </w:t>
      </w:r>
    </w:p>
    <w:p w:rsidR="003753C6" w:rsidRDefault="003753C6">
      <w:pPr>
        <w:rPr>
          <w:rFonts w:ascii="Times New Roman" w:hAnsi="Times New Roman" w:cs="Times New Roman"/>
        </w:rPr>
      </w:pPr>
    </w:p>
    <w:p w:rsidR="003753C6" w:rsidRDefault="003753C6">
      <w:pPr>
        <w:rPr>
          <w:rFonts w:ascii="Times New Roman" w:hAnsi="Times New Roman" w:cs="Times New Roman"/>
        </w:rPr>
      </w:pPr>
      <w:r w:rsidRPr="003753C6">
        <w:rPr>
          <w:rFonts w:ascii="Times New Roman" w:hAnsi="Times New Roman" w:cs="Times New Roman"/>
        </w:rPr>
        <w:drawing>
          <wp:inline distT="0" distB="0" distL="0" distR="0" wp14:anchorId="758CD6E3" wp14:editId="62514F4D">
            <wp:extent cx="3136231" cy="2419810"/>
            <wp:effectExtent l="0" t="0" r="0" b="0"/>
            <wp:docPr id="5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5CEDF2FF-3800-4918-9FE8-0530BF9F55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5CEDF2FF-3800-4918-9FE8-0530BF9F55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49551" cy="2430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53C6" w:rsidRPr="00485F2F" w:rsidRDefault="003753C6">
      <w:pPr>
        <w:rPr>
          <w:rFonts w:ascii="Times New Roman" w:hAnsi="Times New Roman" w:cs="Times New Roman"/>
        </w:rPr>
      </w:pPr>
      <w:r w:rsidRPr="00485F2F">
        <w:rPr>
          <w:rFonts w:ascii="Times New Roman" w:hAnsi="Times New Roman" w:cs="Times New Roman" w:hint="eastAsia"/>
          <w:b/>
          <w:bCs/>
        </w:rPr>
        <w:t>F</w:t>
      </w:r>
      <w:r w:rsidRPr="00485F2F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4</w:t>
      </w:r>
      <w:r w:rsidRPr="00485F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167613">
        <w:rPr>
          <w:rFonts w:ascii="Times New Roman" w:hAnsi="Times New Roman" w:cs="Times New Roman"/>
        </w:rPr>
        <w:t>Fluorescence intensity across different target sites</w:t>
      </w:r>
      <w:r>
        <w:rPr>
          <w:rFonts w:ascii="Times New Roman" w:hAnsi="Times New Roman" w:cs="Times New Roman"/>
        </w:rPr>
        <w:t xml:space="preserve"> by repress different promoter region</w:t>
      </w:r>
      <w:r w:rsidRPr="00167613">
        <w:rPr>
          <w:rFonts w:ascii="Times New Roman" w:hAnsi="Times New Roman" w:cs="Times New Roman"/>
        </w:rPr>
        <w:t>.</w:t>
      </w:r>
    </w:p>
    <w:sectPr w:rsidR="003753C6" w:rsidRPr="00485F2F" w:rsidSect="009124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254"/>
    <w:rsid w:val="0003510E"/>
    <w:rsid w:val="000540BD"/>
    <w:rsid w:val="000A2000"/>
    <w:rsid w:val="000E18BF"/>
    <w:rsid w:val="001257B1"/>
    <w:rsid w:val="0013328E"/>
    <w:rsid w:val="00133F8D"/>
    <w:rsid w:val="00133FF9"/>
    <w:rsid w:val="0014290F"/>
    <w:rsid w:val="00154849"/>
    <w:rsid w:val="00165F97"/>
    <w:rsid w:val="001959A5"/>
    <w:rsid w:val="00205E33"/>
    <w:rsid w:val="00230F8A"/>
    <w:rsid w:val="002437E4"/>
    <w:rsid w:val="002533FA"/>
    <w:rsid w:val="00270C55"/>
    <w:rsid w:val="0027414E"/>
    <w:rsid w:val="002B66C7"/>
    <w:rsid w:val="002F0AB9"/>
    <w:rsid w:val="002F3BFE"/>
    <w:rsid w:val="002F54E4"/>
    <w:rsid w:val="0034659F"/>
    <w:rsid w:val="00353BDC"/>
    <w:rsid w:val="00361AE9"/>
    <w:rsid w:val="003753C6"/>
    <w:rsid w:val="0038331F"/>
    <w:rsid w:val="0038372F"/>
    <w:rsid w:val="00385514"/>
    <w:rsid w:val="003A2468"/>
    <w:rsid w:val="003B4781"/>
    <w:rsid w:val="00403C9D"/>
    <w:rsid w:val="00404768"/>
    <w:rsid w:val="004240D5"/>
    <w:rsid w:val="00434A33"/>
    <w:rsid w:val="004742F2"/>
    <w:rsid w:val="00481BD7"/>
    <w:rsid w:val="00485F2F"/>
    <w:rsid w:val="00487EC8"/>
    <w:rsid w:val="004A401D"/>
    <w:rsid w:val="004F5988"/>
    <w:rsid w:val="005138C9"/>
    <w:rsid w:val="00515F6E"/>
    <w:rsid w:val="005270A5"/>
    <w:rsid w:val="00545467"/>
    <w:rsid w:val="00553B37"/>
    <w:rsid w:val="00583700"/>
    <w:rsid w:val="005B0A48"/>
    <w:rsid w:val="005B4882"/>
    <w:rsid w:val="005E41CB"/>
    <w:rsid w:val="005F44F0"/>
    <w:rsid w:val="005F62F6"/>
    <w:rsid w:val="006442D9"/>
    <w:rsid w:val="00645AAF"/>
    <w:rsid w:val="006568D0"/>
    <w:rsid w:val="006773EF"/>
    <w:rsid w:val="007106AD"/>
    <w:rsid w:val="00722B7C"/>
    <w:rsid w:val="00735CDD"/>
    <w:rsid w:val="00773399"/>
    <w:rsid w:val="00780618"/>
    <w:rsid w:val="007C30B0"/>
    <w:rsid w:val="007D2EA8"/>
    <w:rsid w:val="007E48F7"/>
    <w:rsid w:val="0086421D"/>
    <w:rsid w:val="00870F7F"/>
    <w:rsid w:val="0089435E"/>
    <w:rsid w:val="008B27CC"/>
    <w:rsid w:val="008C04CE"/>
    <w:rsid w:val="008D0800"/>
    <w:rsid w:val="008E30EC"/>
    <w:rsid w:val="00912404"/>
    <w:rsid w:val="00915291"/>
    <w:rsid w:val="0092290F"/>
    <w:rsid w:val="00937EC8"/>
    <w:rsid w:val="009A6366"/>
    <w:rsid w:val="009F6DB0"/>
    <w:rsid w:val="00A0260C"/>
    <w:rsid w:val="00A035A7"/>
    <w:rsid w:val="00A03A17"/>
    <w:rsid w:val="00A664D3"/>
    <w:rsid w:val="00AA54A5"/>
    <w:rsid w:val="00AF1D52"/>
    <w:rsid w:val="00AF639B"/>
    <w:rsid w:val="00B06F09"/>
    <w:rsid w:val="00B10692"/>
    <w:rsid w:val="00B15A7D"/>
    <w:rsid w:val="00B17E15"/>
    <w:rsid w:val="00B24B10"/>
    <w:rsid w:val="00B41C97"/>
    <w:rsid w:val="00C25A02"/>
    <w:rsid w:val="00C50CBD"/>
    <w:rsid w:val="00C72553"/>
    <w:rsid w:val="00C95573"/>
    <w:rsid w:val="00CA1D5C"/>
    <w:rsid w:val="00CA7D85"/>
    <w:rsid w:val="00CB37D2"/>
    <w:rsid w:val="00D04739"/>
    <w:rsid w:val="00D05AAE"/>
    <w:rsid w:val="00D74C62"/>
    <w:rsid w:val="00D7662F"/>
    <w:rsid w:val="00D82638"/>
    <w:rsid w:val="00DB012D"/>
    <w:rsid w:val="00DB2B99"/>
    <w:rsid w:val="00DB2F1E"/>
    <w:rsid w:val="00DC708E"/>
    <w:rsid w:val="00DD1BF7"/>
    <w:rsid w:val="00E142BE"/>
    <w:rsid w:val="00E47B43"/>
    <w:rsid w:val="00E97897"/>
    <w:rsid w:val="00EA3EE0"/>
    <w:rsid w:val="00EB0254"/>
    <w:rsid w:val="00EB1045"/>
    <w:rsid w:val="00EC0FC0"/>
    <w:rsid w:val="00ED2857"/>
    <w:rsid w:val="00ED78F9"/>
    <w:rsid w:val="00ED7BF8"/>
    <w:rsid w:val="00F203D6"/>
    <w:rsid w:val="00F4259F"/>
    <w:rsid w:val="00FD0A52"/>
    <w:rsid w:val="00FD5ECC"/>
    <w:rsid w:val="00FE02D6"/>
    <w:rsid w:val="00FE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BE462"/>
  <w15:docId w15:val="{17D001F1-43CB-0D4A-AFBF-0681E5704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B0254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B02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8</Pages>
  <Words>4825</Words>
  <Characters>27505</Characters>
  <Application>Microsoft Office Word</Application>
  <DocSecurity>0</DocSecurity>
  <Lines>229</Lines>
  <Paragraphs>64</Paragraphs>
  <ScaleCrop>false</ScaleCrop>
  <Company/>
  <LinksUpToDate>false</LinksUpToDate>
  <CharactersWithSpaces>3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燕</dc:creator>
  <cp:keywords/>
  <dc:description/>
  <cp:lastModifiedBy>夏 燕</cp:lastModifiedBy>
  <cp:revision>5</cp:revision>
  <dcterms:created xsi:type="dcterms:W3CDTF">2024-01-23T07:26:00Z</dcterms:created>
  <dcterms:modified xsi:type="dcterms:W3CDTF">2024-05-27T06:48:00Z</dcterms:modified>
</cp:coreProperties>
</file>